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142" w:rsidRPr="00D71142" w:rsidRDefault="00D71142" w:rsidP="00D71142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bookmarkStart w:id="0" w:name="_GoBack"/>
      <w:bookmarkEnd w:id="0"/>
      <w:r w:rsidRPr="00D71142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D71142" w:rsidRPr="00D71142" w:rsidRDefault="00D71142" w:rsidP="00D71142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D71142" w:rsidRPr="00D71142" w:rsidRDefault="00D71142" w:rsidP="00D71142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D71142">
        <w:rPr>
          <w:rFonts w:ascii="Times New Roman" w:hAnsi="Times New Roman" w:cs="Times New Roman"/>
          <w:b/>
          <w:sz w:val="32"/>
          <w:szCs w:val="32"/>
          <w:lang w:val="en-US"/>
        </w:rPr>
        <w:t xml:space="preserve">Interactions between </w:t>
      </w:r>
      <w:r w:rsidRPr="00D71142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Clostridium difficile </w:t>
      </w:r>
      <w:r w:rsidRPr="00D71142">
        <w:rPr>
          <w:rFonts w:ascii="Times New Roman" w:hAnsi="Times New Roman" w:cs="Times New Roman"/>
          <w:b/>
          <w:sz w:val="32"/>
          <w:szCs w:val="32"/>
          <w:lang w:val="en-US"/>
        </w:rPr>
        <w:t>and</w:t>
      </w:r>
      <w:r w:rsidRPr="00D71142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 </w:t>
      </w:r>
      <w:r w:rsidRPr="00D71142">
        <w:rPr>
          <w:rFonts w:ascii="Times New Roman" w:hAnsi="Times New Roman" w:cs="Times New Roman"/>
          <w:b/>
          <w:sz w:val="32"/>
          <w:szCs w:val="32"/>
          <w:lang w:val="en-US"/>
        </w:rPr>
        <w:t xml:space="preserve">fecal microbiota in </w:t>
      </w:r>
      <w:r w:rsidRPr="00D71142">
        <w:rPr>
          <w:rFonts w:ascii="Times New Roman" w:hAnsi="Times New Roman" w:cs="Times New Roman"/>
          <w:b/>
          <w:i/>
          <w:sz w:val="32"/>
          <w:szCs w:val="32"/>
          <w:lang w:val="en-US"/>
        </w:rPr>
        <w:t>in vitro</w:t>
      </w:r>
      <w:r w:rsidRPr="00D71142">
        <w:rPr>
          <w:rFonts w:ascii="Times New Roman" w:hAnsi="Times New Roman" w:cs="Times New Roman"/>
          <w:b/>
          <w:sz w:val="32"/>
          <w:szCs w:val="32"/>
          <w:lang w:val="en-US"/>
        </w:rPr>
        <w:t xml:space="preserve"> batch model: growth, sporulation and microbiota changes</w:t>
      </w:r>
    </w:p>
    <w:p w:rsidR="00D71142" w:rsidRPr="00D71142" w:rsidRDefault="00D71142" w:rsidP="00D7114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71142" w:rsidRPr="00D71142" w:rsidRDefault="00D71142" w:rsidP="00D7114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1142">
        <w:rPr>
          <w:rFonts w:ascii="Times New Roman" w:hAnsi="Times New Roman" w:cs="Times New Roman"/>
          <w:b/>
          <w:sz w:val="24"/>
          <w:szCs w:val="24"/>
          <w:lang w:val="en-US"/>
        </w:rPr>
        <w:t>Sabina Horvat and Maja Rupnik</w:t>
      </w:r>
      <w:r w:rsidRPr="00D7114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</w:p>
    <w:p w:rsidR="00D71142" w:rsidRPr="00D71142" w:rsidRDefault="00D71142" w:rsidP="00D71142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71142" w:rsidRPr="00D71142" w:rsidRDefault="00D71142" w:rsidP="00D711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711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71142">
        <w:rPr>
          <w:rFonts w:ascii="Times New Roman" w:hAnsi="Times New Roman" w:cs="Times New Roman"/>
          <w:b/>
          <w:sz w:val="24"/>
          <w:szCs w:val="24"/>
          <w:lang w:val="en-US"/>
        </w:rPr>
        <w:t>Correspondence</w:t>
      </w:r>
      <w:r w:rsidRPr="00D7114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D71142">
        <w:rPr>
          <w:rFonts w:ascii="Times New Roman" w:eastAsia="Calibri" w:hAnsi="Times New Roman" w:cs="Times New Roman"/>
          <w:sz w:val="24"/>
          <w:lang w:val="en-US"/>
        </w:rPr>
        <w:t>Corresponding Author: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hyperlink r:id="rId7" w:history="1">
        <w:r w:rsidRPr="00D71142">
          <w:rPr>
            <w:rStyle w:val="Hiperpovezava"/>
            <w:rFonts w:ascii="Times New Roman" w:hAnsi="Times New Roman" w:cs="Times New Roman"/>
            <w:sz w:val="24"/>
            <w:szCs w:val="24"/>
            <w:lang w:val="en-US"/>
          </w:rPr>
          <w:t>maja.rupnik@nlzoh.si</w:t>
        </w:r>
      </w:hyperlink>
    </w:p>
    <w:p w:rsidR="00D71142" w:rsidRPr="00D71142" w:rsidRDefault="00D71142" w:rsidP="00033A3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33A38" w:rsidRPr="00D71142" w:rsidRDefault="00E611CC" w:rsidP="00033A3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7114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: </w:t>
      </w:r>
      <w:r w:rsidR="00033A38" w:rsidRPr="00D71142">
        <w:rPr>
          <w:rFonts w:ascii="Times New Roman" w:hAnsi="Times New Roman" w:cs="Times New Roman"/>
          <w:sz w:val="20"/>
          <w:szCs w:val="20"/>
          <w:lang w:val="en-US"/>
        </w:rPr>
        <w:t>Comparison of alpha diversity estimates Chao1 and Shannon index between control samples of fecal microbiota (healthy and dysbiotic), with corresponding p-value.</w:t>
      </w:r>
    </w:p>
    <w:tbl>
      <w:tblPr>
        <w:tblW w:w="5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992"/>
      </w:tblGrid>
      <w:tr w:rsidR="00033A38" w:rsidRPr="00D71142" w:rsidTr="00033A38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health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dysbiot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p-value</w:t>
            </w:r>
          </w:p>
        </w:tc>
      </w:tr>
      <w:tr w:rsidR="00033A38" w:rsidRPr="00D71142" w:rsidTr="00033A38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Chao 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33 (22, 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30 (20, 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0.028</w:t>
            </w:r>
          </w:p>
        </w:tc>
      </w:tr>
      <w:tr w:rsidR="00033A38" w:rsidRPr="00D71142" w:rsidTr="00033A38">
        <w:trPr>
          <w:trHeight w:val="1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Shannon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2.64 ± 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2.49 ± 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A38" w:rsidRPr="00D71142" w:rsidRDefault="00033A38" w:rsidP="00033A38">
            <w:pPr>
              <w:pStyle w:val="Brezrazmikov"/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20"/>
                <w:szCs w:val="20"/>
                <w:lang w:val="en-US" w:eastAsia="sl-SI"/>
              </w:rPr>
              <w:t>0.002</w:t>
            </w:r>
          </w:p>
        </w:tc>
      </w:tr>
    </w:tbl>
    <w:p w:rsidR="00033A38" w:rsidRPr="00D71142" w:rsidRDefault="00033A3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71142" w:rsidRDefault="00033A3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71142">
        <w:rPr>
          <w:rFonts w:ascii="Times New Roman" w:hAnsi="Times New Roman" w:cs="Times New Roman"/>
          <w:sz w:val="20"/>
          <w:szCs w:val="20"/>
          <w:lang w:val="en-US"/>
        </w:rPr>
        <w:t>*The values in parentheses are the 95% confidence intervals. **Mean value with corresponding standard deviation.</w:t>
      </w:r>
    </w:p>
    <w:p w:rsidR="00E611CC" w:rsidRDefault="00E611C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71142" w:rsidRPr="00D71142" w:rsidRDefault="00D7114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61443" w:rsidRDefault="00861443" w:rsidP="00DC0F8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535D50" w:rsidRPr="00D71142" w:rsidRDefault="00033A38" w:rsidP="00DC0F8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7114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2</w:t>
      </w:r>
      <w:r w:rsidR="00535D50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OTUs that significantly differ in abundance between cultures of dysbiotic microbiota only (control) and co-cultures of dysbiotic fecal microbiota and </w:t>
      </w:r>
      <w:r w:rsidR="00107CD7" w:rsidRPr="00D71142">
        <w:rPr>
          <w:rFonts w:ascii="Times New Roman" w:hAnsi="Times New Roman" w:cs="Times New Roman"/>
          <w:i/>
          <w:sz w:val="20"/>
          <w:szCs w:val="20"/>
          <w:lang w:val="en-US"/>
        </w:rPr>
        <w:t xml:space="preserve">C. </w:t>
      </w:r>
      <w:proofErr w:type="spellStart"/>
      <w:r w:rsidR="00107CD7" w:rsidRPr="00D71142">
        <w:rPr>
          <w:rFonts w:ascii="Times New Roman" w:hAnsi="Times New Roman" w:cs="Times New Roman"/>
          <w:i/>
          <w:sz w:val="20"/>
          <w:szCs w:val="20"/>
          <w:lang w:val="en-US"/>
        </w:rPr>
        <w:t>difficile</w:t>
      </w:r>
      <w:proofErr w:type="spellEnd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>ribotypes</w:t>
      </w:r>
      <w:proofErr w:type="spellEnd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010, 014/020 and 027 strains, identified by the </w:t>
      </w:r>
      <w:proofErr w:type="spellStart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>LEfSe</w:t>
      </w:r>
      <w:proofErr w:type="spellEnd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test (</w:t>
      </w:r>
      <w:proofErr w:type="spellStart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>mothur</w:t>
      </w:r>
      <w:proofErr w:type="spellEnd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software). </w:t>
      </w:r>
      <w:r w:rsidR="00DC0F80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OTUs with negative LDA scores (red) are enriched in samples of dysbiotic fecal microbiota with added </w:t>
      </w:r>
      <w:r w:rsidR="00DC0F80" w:rsidRPr="00D71142">
        <w:rPr>
          <w:rFonts w:ascii="Times New Roman" w:hAnsi="Times New Roman" w:cs="Times New Roman"/>
          <w:i/>
          <w:sz w:val="20"/>
          <w:szCs w:val="20"/>
          <w:lang w:val="en-US"/>
        </w:rPr>
        <w:t>C. difficile</w:t>
      </w:r>
      <w:r w:rsidR="00DC0F80" w:rsidRPr="00D71142">
        <w:rPr>
          <w:rFonts w:ascii="Times New Roman" w:hAnsi="Times New Roman" w:cs="Times New Roman"/>
          <w:sz w:val="20"/>
          <w:szCs w:val="20"/>
          <w:lang w:val="en-US"/>
        </w:rPr>
        <w:t>, while OTUs with positive LDA scores (blue) are enriched in samples of dysbiotic fecal microbiota only.</w:t>
      </w:r>
      <w:r w:rsidR="00A926EE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OTUs are listed according to LDA score in a descending manner. </w:t>
      </w:r>
    </w:p>
    <w:tbl>
      <w:tblPr>
        <w:tblW w:w="105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560"/>
        <w:gridCol w:w="1417"/>
        <w:gridCol w:w="1134"/>
        <w:gridCol w:w="1589"/>
        <w:gridCol w:w="2551"/>
      </w:tblGrid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omparis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535D50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color w:val="4472C4"/>
                <w:sz w:val="16"/>
                <w:szCs w:val="16"/>
                <w:lang w:val="en-US" w:eastAsia="sl-SI"/>
              </w:rPr>
              <w:t>dysbiotic</w:t>
            </w:r>
            <w:proofErr w:type="spellEnd"/>
            <w:r w:rsidRPr="00D71142">
              <w:rPr>
                <w:rFonts w:ascii="Times New Roman" w:hAnsi="Times New Roman" w:cs="Times New Roman"/>
                <w:color w:val="4472C4"/>
                <w:sz w:val="16"/>
                <w:szCs w:val="16"/>
                <w:lang w:val="en-US" w:eastAsia="sl-SI"/>
              </w:rPr>
              <w:t xml:space="preserve">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vs</w:t>
            </w:r>
            <w:proofErr w:type="spellEnd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</w:t>
            </w:r>
            <w:proofErr w:type="spellStart"/>
            <w:r w:rsidRPr="00D7114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sl-SI"/>
              </w:rPr>
              <w:t>dysbiotic</w:t>
            </w:r>
            <w:proofErr w:type="spellEnd"/>
            <w:r w:rsidRPr="00D7114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sl-SI"/>
              </w:rPr>
              <w:t xml:space="preserve"> + 0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50" w:rsidRPr="00D71142" w:rsidRDefault="00535D50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color w:val="4472C4"/>
                <w:sz w:val="16"/>
                <w:szCs w:val="16"/>
                <w:lang w:val="en-US" w:eastAsia="sl-SI"/>
              </w:rPr>
              <w:t>dysbiotic</w:t>
            </w:r>
            <w:proofErr w:type="spellEnd"/>
            <w:r w:rsidRPr="00D71142">
              <w:rPr>
                <w:rFonts w:ascii="Times New Roman" w:hAnsi="Times New Roman" w:cs="Times New Roman"/>
                <w:color w:val="4472C4"/>
                <w:sz w:val="16"/>
                <w:szCs w:val="16"/>
                <w:lang w:val="en-US" w:eastAsia="sl-SI"/>
              </w:rPr>
              <w:t xml:space="preserve">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vs</w:t>
            </w:r>
            <w:proofErr w:type="spellEnd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</w:t>
            </w:r>
          </w:p>
          <w:p w:rsidR="003F623B" w:rsidRPr="00D71142" w:rsidRDefault="00535D50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sl-SI"/>
              </w:rPr>
              <w:t>dysbiotic + 014/0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535D50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color w:val="4472C4"/>
                <w:sz w:val="16"/>
                <w:szCs w:val="16"/>
                <w:lang w:val="en-US" w:eastAsia="sl-SI"/>
              </w:rPr>
              <w:t>dysbiotic</w:t>
            </w:r>
            <w:proofErr w:type="spellEnd"/>
            <w:r w:rsidRPr="00D71142">
              <w:rPr>
                <w:rFonts w:ascii="Times New Roman" w:hAnsi="Times New Roman" w:cs="Times New Roman"/>
                <w:color w:val="4472C4"/>
                <w:sz w:val="16"/>
                <w:szCs w:val="16"/>
                <w:lang w:val="en-US" w:eastAsia="sl-SI"/>
              </w:rPr>
              <w:t xml:space="preserve">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vs</w:t>
            </w:r>
            <w:proofErr w:type="spellEnd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</w:t>
            </w:r>
            <w:proofErr w:type="spellStart"/>
            <w:r w:rsidRPr="00D7114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sl-SI"/>
              </w:rPr>
              <w:t>dysbiotic</w:t>
            </w:r>
            <w:proofErr w:type="spellEnd"/>
            <w:r w:rsidRPr="00D7114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sl-SI"/>
              </w:rPr>
              <w:t xml:space="preserve"> + 0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 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 </w:t>
            </w:r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WUniFra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&lt; 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hylum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Genus</w:t>
            </w:r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995CC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B8BC7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894C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XlV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D98C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E98C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scillibacter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39CC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08EC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39CC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ubacteri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535D50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="003F623B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="003F623B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ubacteri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9DD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18FC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39CC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lavonifractor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39CC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91C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9DD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oteobacteri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utterell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utterell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79FD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E8DC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89FD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535D50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="003F623B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="003F623B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BA2D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92C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AA1D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Dore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1A6D4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F99C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DA3D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XlV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EA4D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09AC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1A6D4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7AAD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29BC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8ABD7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ikenell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Alistipe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F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A4D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7AAD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oteobacteri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utterell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arasutterell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FB0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EA4D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FAF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ikenell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Alistipe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F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A5D4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FAF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scillibacter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AED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A4D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4B3D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Acida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Acidaminococcu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FAF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EA4D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3B3D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4.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Dore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3B3D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AACD7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1B1D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DB9D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4A7D5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7B5DC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oprococcu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C97C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09AC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2BDE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7B5DC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FBBD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lauti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2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2BDE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B7D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3BDE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oteobacteri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utterell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arasutterell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2BDE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CB8D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BFE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C3E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4BEE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EBAD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rysipelotrich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Holdemani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2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AC2E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DB9D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C0E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9ABD7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9DD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Actinobacteri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oriobacteri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. 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oriobacteri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FAF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AB7D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3BEE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4B3D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oseburi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793C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oteobacteri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nterobacteri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scherichia_Shigell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8AAD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C97C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4A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Acida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hascolarctobacterium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5A9D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nter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nterococcus</w:t>
            </w:r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CADD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rysipelotrich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XVIII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B2D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19035A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sensu_stricto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0BBD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XlV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2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C0E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B8D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8C1E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1BCD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XlV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2BDE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oteobacteri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nterobacteri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nterobacter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4BEE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oteobacteri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nterobacteri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nterobacteri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0C7E5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lavonifractor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8B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rysipelotrich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rysipelotrichaceae_incertae_sedi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6B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6B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rysipelotrich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rysipelotrichaceae_incertae_sedi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6B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oprococcu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DB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CA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trept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treptococcus</w:t>
            </w:r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DA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tobacill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tobacillus</w:t>
            </w:r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3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3A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3A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orphyromonad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arabacteroide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79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orphyromonad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rnesiell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8B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FB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orphyromonad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utyricimona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4A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1A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C9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0A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lauti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19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79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orphyromonad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arabacteroide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8A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B2B4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B0B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orphyromonad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orphyromonadaceae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18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B8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FB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8A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BA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C7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68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sensu_stricto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E8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D7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s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08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99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385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treptococc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treptococcus</w:t>
            </w:r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E8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98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B7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4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Veillonell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Veillonella</w:t>
            </w:r>
            <w:proofErr w:type="spellEnd"/>
          </w:p>
        </w:tc>
      </w:tr>
      <w:tr w:rsidR="00535D50" w:rsidRPr="00D71142" w:rsidTr="00535D50">
        <w:trPr>
          <w:trHeight w:val="17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B7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E8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08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oteobacteri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utterellace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utterella</w:t>
            </w:r>
            <w:proofErr w:type="spellEnd"/>
          </w:p>
        </w:tc>
      </w:tr>
    </w:tbl>
    <w:p w:rsidR="00D90A24" w:rsidRPr="00D71142" w:rsidRDefault="0019035A" w:rsidP="00DC0F8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71142">
        <w:rPr>
          <w:rFonts w:ascii="Times New Roman" w:hAnsi="Times New Roman" w:cs="Times New Roman"/>
          <w:sz w:val="20"/>
          <w:szCs w:val="20"/>
          <w:lang w:val="en-US"/>
        </w:rPr>
        <w:t>uncl</w:t>
      </w:r>
      <w:proofErr w:type="spellEnd"/>
      <w:proofErr w:type="gramStart"/>
      <w:r w:rsidRPr="00D71142">
        <w:rPr>
          <w:rFonts w:ascii="Times New Roman" w:hAnsi="Times New Roman" w:cs="Times New Roman"/>
          <w:sz w:val="20"/>
          <w:szCs w:val="20"/>
          <w:lang w:val="en-US"/>
        </w:rPr>
        <w:t>.=</w:t>
      </w:r>
      <w:proofErr w:type="gramEnd"/>
      <w:r w:rsidRPr="00D71142">
        <w:rPr>
          <w:rFonts w:ascii="Times New Roman" w:hAnsi="Times New Roman" w:cs="Times New Roman"/>
          <w:sz w:val="20"/>
          <w:szCs w:val="20"/>
          <w:lang w:val="en-US"/>
        </w:rPr>
        <w:t>unclassified</w:t>
      </w:r>
      <w:r w:rsidR="00D90A24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D90A24" w:rsidRPr="00D71142">
        <w:rPr>
          <w:rFonts w:ascii="Times New Roman" w:hAnsi="Times New Roman" w:cs="Times New Roman"/>
          <w:sz w:val="20"/>
          <w:szCs w:val="20"/>
          <w:lang w:val="en-US"/>
        </w:rPr>
        <w:t>WUniFrac</w:t>
      </w:r>
      <w:proofErr w:type="spellEnd"/>
      <w:r w:rsidR="00D90A24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=weighted </w:t>
      </w:r>
      <w:proofErr w:type="spellStart"/>
      <w:r w:rsidR="00D90A24" w:rsidRPr="00D71142">
        <w:rPr>
          <w:rFonts w:ascii="Times New Roman" w:hAnsi="Times New Roman" w:cs="Times New Roman"/>
          <w:sz w:val="20"/>
          <w:szCs w:val="20"/>
          <w:lang w:val="en-US"/>
        </w:rPr>
        <w:t>UniFrac</w:t>
      </w:r>
      <w:proofErr w:type="spellEnd"/>
    </w:p>
    <w:p w:rsidR="00A926EE" w:rsidRPr="00D71142" w:rsidRDefault="00033A38" w:rsidP="00DC0F8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7114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3</w:t>
      </w:r>
      <w:r w:rsidR="00535D50" w:rsidRPr="00D71142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DC0F80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OTUs that significantly differ in abundance between cultures of healthy microbiota only (control) and co-cultures of healthy fecal microbiota and </w:t>
      </w:r>
      <w:r w:rsidR="00107CD7" w:rsidRPr="00D71142">
        <w:rPr>
          <w:rFonts w:ascii="Times New Roman" w:hAnsi="Times New Roman" w:cs="Times New Roman"/>
          <w:i/>
          <w:sz w:val="20"/>
          <w:szCs w:val="20"/>
          <w:lang w:val="en-US"/>
        </w:rPr>
        <w:t xml:space="preserve">C. </w:t>
      </w:r>
      <w:proofErr w:type="spellStart"/>
      <w:r w:rsidR="00107CD7" w:rsidRPr="00D71142">
        <w:rPr>
          <w:rFonts w:ascii="Times New Roman" w:hAnsi="Times New Roman" w:cs="Times New Roman"/>
          <w:i/>
          <w:sz w:val="20"/>
          <w:szCs w:val="20"/>
          <w:lang w:val="en-US"/>
        </w:rPr>
        <w:t>difficile</w:t>
      </w:r>
      <w:proofErr w:type="spellEnd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>ribotypes</w:t>
      </w:r>
      <w:proofErr w:type="spellEnd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010, 014/020 and 027 strains, identified by the </w:t>
      </w:r>
      <w:proofErr w:type="spellStart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>LEfSe</w:t>
      </w:r>
      <w:proofErr w:type="spellEnd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test (</w:t>
      </w:r>
      <w:proofErr w:type="spellStart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>mothur</w:t>
      </w:r>
      <w:proofErr w:type="spellEnd"/>
      <w:r w:rsidR="00107CD7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software). </w:t>
      </w:r>
      <w:r w:rsidR="00DC0F80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OTUs with negative LDA scores (red) are enriched in samples of </w:t>
      </w:r>
      <w:r w:rsidR="00DF0664" w:rsidRPr="00D71142">
        <w:rPr>
          <w:rFonts w:ascii="Times New Roman" w:hAnsi="Times New Roman" w:cs="Times New Roman"/>
          <w:sz w:val="20"/>
          <w:szCs w:val="20"/>
          <w:lang w:val="en-US"/>
        </w:rPr>
        <w:t>healthy</w:t>
      </w:r>
      <w:r w:rsidR="00DC0F80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fecal microbiota with added </w:t>
      </w:r>
      <w:r w:rsidR="00DC0F80" w:rsidRPr="00D71142">
        <w:rPr>
          <w:rFonts w:ascii="Times New Roman" w:hAnsi="Times New Roman" w:cs="Times New Roman"/>
          <w:i/>
          <w:sz w:val="20"/>
          <w:szCs w:val="20"/>
          <w:lang w:val="en-US"/>
        </w:rPr>
        <w:t>C. difficile</w:t>
      </w:r>
      <w:r w:rsidR="00DC0F80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, while OTUs with positive LDA scores (blue) are enriched in samples of </w:t>
      </w:r>
      <w:r w:rsidR="00DF0664" w:rsidRPr="00D71142">
        <w:rPr>
          <w:rFonts w:ascii="Times New Roman" w:hAnsi="Times New Roman" w:cs="Times New Roman"/>
          <w:sz w:val="20"/>
          <w:szCs w:val="20"/>
          <w:lang w:val="en-US"/>
        </w:rPr>
        <w:t>healthy</w:t>
      </w:r>
      <w:r w:rsidR="00DC0F80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fecal microbiota only.</w:t>
      </w:r>
      <w:r w:rsidR="00A926EE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 OTUs are listed according to LDA score in a descending manner.</w:t>
      </w:r>
    </w:p>
    <w:tbl>
      <w:tblPr>
        <w:tblW w:w="10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3"/>
        <w:gridCol w:w="1248"/>
        <w:gridCol w:w="1525"/>
        <w:gridCol w:w="1386"/>
        <w:gridCol w:w="1247"/>
        <w:gridCol w:w="1595"/>
        <w:gridCol w:w="2492"/>
      </w:tblGrid>
      <w:tr w:rsidR="003F623B" w:rsidRPr="00D71142" w:rsidTr="00535D50">
        <w:trPr>
          <w:trHeight w:val="170"/>
        </w:trPr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ompariso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535D50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color w:val="4472C4"/>
                <w:sz w:val="16"/>
                <w:szCs w:val="16"/>
                <w:lang w:val="en-US" w:eastAsia="sl-SI"/>
              </w:rPr>
              <w:t xml:space="preserve">healthy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vs</w:t>
            </w:r>
            <w:proofErr w:type="spellEnd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</w:t>
            </w:r>
            <w:r w:rsidRPr="00D7114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sl-SI"/>
              </w:rPr>
              <w:t>healthy + 01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50" w:rsidRPr="00D71142" w:rsidRDefault="00535D50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color w:val="4472C4"/>
                <w:sz w:val="16"/>
                <w:szCs w:val="16"/>
                <w:lang w:val="en-US" w:eastAsia="sl-SI"/>
              </w:rPr>
              <w:t xml:space="preserve">healthy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vs</w:t>
            </w:r>
            <w:proofErr w:type="spellEnd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 </w:t>
            </w:r>
          </w:p>
          <w:p w:rsidR="003F623B" w:rsidRPr="00D71142" w:rsidRDefault="00535D50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sl-SI"/>
              </w:rPr>
              <w:t>healthy + 014/02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D50" w:rsidRPr="00D71142" w:rsidRDefault="00535D50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color w:val="4472C4"/>
                <w:sz w:val="16"/>
                <w:szCs w:val="16"/>
                <w:lang w:val="en-US" w:eastAsia="sl-SI"/>
              </w:rPr>
              <w:t xml:space="preserve">healthy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vs</w:t>
            </w:r>
            <w:proofErr w:type="spellEnd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</w:t>
            </w:r>
          </w:p>
          <w:p w:rsidR="003F623B" w:rsidRPr="00D71142" w:rsidRDefault="00535D50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sl-SI"/>
              </w:rPr>
              <w:t>healthy + 02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 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 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 </w:t>
            </w:r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WUniFrac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&lt; 0.00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&lt; 0.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&lt; 0.0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hylu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amily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Genus</w:t>
            </w:r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43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4.0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8BC7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4.0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8BC7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4.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XlVb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8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49DD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4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29BC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4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AA0D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2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oprococcus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0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69ED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3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69ED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3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9A0D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2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oteobacteria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nterobacteri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Morganella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72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A6D4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0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2A6D4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0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CADD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oteobacteria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Desulfovibrion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Desulfovibrio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14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6A9D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5A9D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CADD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46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7B5DC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5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3B3D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6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4B3D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ikenell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Alistipes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78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B8D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4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AB7D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4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AB7D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4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rysipelotrich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XVIII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7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EBAD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7B5DC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5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DB9D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sensu_stricto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1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9A0D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2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29BC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4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oprococcus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15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AA0D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28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EA4D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1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35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AA1D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2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9ACD7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8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eptostrept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eptostreptococcus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6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3A7D5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0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6A9D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9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lavonifractor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63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0B0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CADD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8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3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EAED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FAF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54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B2D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6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FAF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lautia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8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B1D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6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0B0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lavonifractor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34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3B2D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6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0B0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rysipelotrich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XVIII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5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7B5DC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5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CAED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3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5B4D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59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1B1D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6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XlVb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9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FB0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B8D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4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AB7D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4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7B5DC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5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trept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treptococcus</w:t>
            </w:r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2BDE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2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0BBD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6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4BEE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2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4BEE0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2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2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EBAD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3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CC4E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6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5BFE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1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BFE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1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ikenell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Alistipes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1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DA3D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1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eptostrept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XI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EA3D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oteobacteria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utterell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Sutterella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0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EA4D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3.1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s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65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EAFD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7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scillibacter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B2DA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6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Dorea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9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CB9D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4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8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4BFE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scillibacter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8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7C1E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2.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evotell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revotella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4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AAD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3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s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D9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7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s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D8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2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Anaerostipes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6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E8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6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Acidamin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Acidaminococc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3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B0B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1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B0B3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1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lautia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3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2A5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5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7A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4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lautia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5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EA1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7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2A4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6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_incertae_sedis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5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4A6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5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799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9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Rumin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utyricicoccus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1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497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9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69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9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proofErr w:type="gram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uncl</w:t>
            </w:r>
            <w:proofErr w:type="spellEnd"/>
            <w:proofErr w:type="gramEnd"/>
            <w:r w:rsidR="00535D50"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.</w:t>
            </w: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 xml:space="preserve"> from </w:t>
            </w: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3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D9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7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9C9E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7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A3A5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2.5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Lachnospir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Clostridium_XlVa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2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082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5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688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4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98B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cteroide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Porphyromonad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Barnesiella</w:t>
            </w:r>
            <w:proofErr w:type="spellEnd"/>
          </w:p>
        </w:tc>
      </w:tr>
      <w:tr w:rsidR="003F623B" w:rsidRPr="00D71142" w:rsidTr="00535D50">
        <w:trPr>
          <w:trHeight w:val="17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Otu0000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274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9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375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9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D7F"/>
            <w:noWrap/>
            <w:vAlign w:val="bottom"/>
            <w:hideMark/>
          </w:tcPr>
          <w:p w:rsidR="003F623B" w:rsidRPr="00D71142" w:rsidRDefault="003F623B" w:rsidP="00535D50">
            <w:pPr>
              <w:pStyle w:val="Brezrazmikov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-3.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Firmicut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proofErr w:type="spellStart"/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nterococcaceae</w:t>
            </w:r>
            <w:proofErr w:type="spellEnd"/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23B" w:rsidRPr="00D71142" w:rsidRDefault="003F623B" w:rsidP="003F623B">
            <w:pPr>
              <w:pStyle w:val="Brezrazmikov"/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</w:pPr>
            <w:r w:rsidRPr="00D71142">
              <w:rPr>
                <w:rFonts w:ascii="Times New Roman" w:hAnsi="Times New Roman" w:cs="Times New Roman"/>
                <w:sz w:val="16"/>
                <w:szCs w:val="16"/>
                <w:lang w:val="en-US" w:eastAsia="sl-SI"/>
              </w:rPr>
              <w:t>Enterococcus</w:t>
            </w:r>
          </w:p>
        </w:tc>
      </w:tr>
    </w:tbl>
    <w:p w:rsidR="00483B7E" w:rsidRPr="00D71142" w:rsidRDefault="0019035A" w:rsidP="00483B7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71142">
        <w:rPr>
          <w:rFonts w:ascii="Times New Roman" w:hAnsi="Times New Roman" w:cs="Times New Roman"/>
          <w:sz w:val="20"/>
          <w:szCs w:val="20"/>
          <w:lang w:val="en-US"/>
        </w:rPr>
        <w:t>uncl</w:t>
      </w:r>
      <w:proofErr w:type="spellEnd"/>
      <w:proofErr w:type="gramStart"/>
      <w:r w:rsidRPr="00D71142">
        <w:rPr>
          <w:rFonts w:ascii="Times New Roman" w:hAnsi="Times New Roman" w:cs="Times New Roman"/>
          <w:sz w:val="20"/>
          <w:szCs w:val="20"/>
          <w:lang w:val="en-US"/>
        </w:rPr>
        <w:t>.=</w:t>
      </w:r>
      <w:proofErr w:type="gramEnd"/>
      <w:r w:rsidRPr="00D71142">
        <w:rPr>
          <w:rFonts w:ascii="Times New Roman" w:hAnsi="Times New Roman" w:cs="Times New Roman"/>
          <w:sz w:val="20"/>
          <w:szCs w:val="20"/>
          <w:lang w:val="en-US"/>
        </w:rPr>
        <w:t>unclassified</w:t>
      </w:r>
      <w:r w:rsidR="00483B7E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483B7E" w:rsidRPr="00D71142">
        <w:rPr>
          <w:rFonts w:ascii="Times New Roman" w:hAnsi="Times New Roman" w:cs="Times New Roman"/>
          <w:sz w:val="20"/>
          <w:szCs w:val="20"/>
          <w:lang w:val="en-US"/>
        </w:rPr>
        <w:t>WUniFrac</w:t>
      </w:r>
      <w:proofErr w:type="spellEnd"/>
      <w:r w:rsidR="00483B7E" w:rsidRPr="00D71142">
        <w:rPr>
          <w:rFonts w:ascii="Times New Roman" w:hAnsi="Times New Roman" w:cs="Times New Roman"/>
          <w:sz w:val="20"/>
          <w:szCs w:val="20"/>
          <w:lang w:val="en-US"/>
        </w:rPr>
        <w:t xml:space="preserve">=weighted </w:t>
      </w:r>
      <w:proofErr w:type="spellStart"/>
      <w:r w:rsidR="00483B7E" w:rsidRPr="00D71142">
        <w:rPr>
          <w:rFonts w:ascii="Times New Roman" w:hAnsi="Times New Roman" w:cs="Times New Roman"/>
          <w:sz w:val="20"/>
          <w:szCs w:val="20"/>
          <w:lang w:val="en-US"/>
        </w:rPr>
        <w:t>UniFrac</w:t>
      </w:r>
      <w:proofErr w:type="spellEnd"/>
    </w:p>
    <w:p w:rsidR="003F623B" w:rsidRPr="00D71142" w:rsidRDefault="003F623B" w:rsidP="00DF066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F623B" w:rsidRPr="00D71142" w:rsidRDefault="003F623B">
      <w:pPr>
        <w:rPr>
          <w:lang w:val="en-US"/>
        </w:rPr>
      </w:pPr>
    </w:p>
    <w:p w:rsidR="003F623B" w:rsidRPr="00D71142" w:rsidRDefault="003F623B">
      <w:pPr>
        <w:rPr>
          <w:lang w:val="en-US"/>
        </w:rPr>
      </w:pPr>
    </w:p>
    <w:p w:rsidR="003F623B" w:rsidRPr="00D71142" w:rsidRDefault="003F623B">
      <w:pPr>
        <w:rPr>
          <w:lang w:val="en-US"/>
        </w:rPr>
      </w:pPr>
    </w:p>
    <w:p w:rsidR="003F623B" w:rsidRPr="00D71142" w:rsidRDefault="003F623B">
      <w:pPr>
        <w:rPr>
          <w:lang w:val="en-US"/>
        </w:rPr>
      </w:pPr>
    </w:p>
    <w:p w:rsidR="003F623B" w:rsidRPr="00D71142" w:rsidRDefault="003F623B">
      <w:pPr>
        <w:rPr>
          <w:lang w:val="en-US"/>
        </w:rPr>
      </w:pPr>
    </w:p>
    <w:p w:rsidR="003F623B" w:rsidRPr="00D71142" w:rsidRDefault="003F623B">
      <w:pPr>
        <w:rPr>
          <w:lang w:val="en-US"/>
        </w:rPr>
      </w:pPr>
    </w:p>
    <w:sectPr w:rsidR="003F623B" w:rsidRPr="00D71142" w:rsidSect="00D71142">
      <w:headerReference w:type="default" r:id="rId8"/>
      <w:headerReference w:type="first" r:id="rId9"/>
      <w:pgSz w:w="11906" w:h="16838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2FEF" w:rsidRDefault="001B2FEF" w:rsidP="00535D50">
      <w:pPr>
        <w:spacing w:after="0" w:line="240" w:lineRule="auto"/>
      </w:pPr>
      <w:r>
        <w:separator/>
      </w:r>
    </w:p>
  </w:endnote>
  <w:endnote w:type="continuationSeparator" w:id="0">
    <w:p w:rsidR="001B2FEF" w:rsidRDefault="001B2FEF" w:rsidP="00535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2FEF" w:rsidRDefault="001B2FEF" w:rsidP="00535D50">
      <w:pPr>
        <w:spacing w:after="0" w:line="240" w:lineRule="auto"/>
      </w:pPr>
      <w:r>
        <w:separator/>
      </w:r>
    </w:p>
  </w:footnote>
  <w:footnote w:type="continuationSeparator" w:id="0">
    <w:p w:rsidR="001B2FEF" w:rsidRDefault="001B2FEF" w:rsidP="00535D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1142" w:rsidRDefault="00D71142">
    <w:pPr>
      <w:pStyle w:val="Glava"/>
    </w:pPr>
  </w:p>
  <w:p w:rsidR="00D71142" w:rsidRDefault="00D71142">
    <w:pPr>
      <w:pStyle w:val="Glava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1142" w:rsidRDefault="00D71142">
    <w:pPr>
      <w:pStyle w:val="Glava"/>
    </w:pPr>
    <w:r w:rsidRPr="005A1D84">
      <w:rPr>
        <w:b/>
        <w:noProof/>
        <w:color w:val="A6A6A6" w:themeColor="background1" w:themeShade="A6"/>
        <w:lang w:eastAsia="sl-SI"/>
      </w:rPr>
      <w:drawing>
        <wp:inline distT="0" distB="0" distL="0" distR="0" wp14:anchorId="6134E995" wp14:editId="45F1D37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23B"/>
    <w:rsid w:val="00033A38"/>
    <w:rsid w:val="000F34B9"/>
    <w:rsid w:val="00107CD7"/>
    <w:rsid w:val="0019035A"/>
    <w:rsid w:val="001B2FEF"/>
    <w:rsid w:val="0023792A"/>
    <w:rsid w:val="00336723"/>
    <w:rsid w:val="00370F06"/>
    <w:rsid w:val="003932D9"/>
    <w:rsid w:val="003F623B"/>
    <w:rsid w:val="00483B7E"/>
    <w:rsid w:val="00517A6A"/>
    <w:rsid w:val="00535D50"/>
    <w:rsid w:val="006354C4"/>
    <w:rsid w:val="00701B7A"/>
    <w:rsid w:val="00861443"/>
    <w:rsid w:val="0095251D"/>
    <w:rsid w:val="00A926EE"/>
    <w:rsid w:val="00B13C3C"/>
    <w:rsid w:val="00B6795A"/>
    <w:rsid w:val="00BB462A"/>
    <w:rsid w:val="00C72E83"/>
    <w:rsid w:val="00D71142"/>
    <w:rsid w:val="00D90A24"/>
    <w:rsid w:val="00DC0F80"/>
    <w:rsid w:val="00DF0664"/>
    <w:rsid w:val="00E51C54"/>
    <w:rsid w:val="00E6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CD22F1-3758-4F2A-907E-3333A6FF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A926EE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rezrazmikov">
    <w:name w:val="No Spacing"/>
    <w:uiPriority w:val="1"/>
    <w:qFormat/>
    <w:rsid w:val="003F623B"/>
    <w:pPr>
      <w:spacing w:after="0" w:line="240" w:lineRule="auto"/>
    </w:pPr>
  </w:style>
  <w:style w:type="paragraph" w:styleId="Glava">
    <w:name w:val="header"/>
    <w:basedOn w:val="Navaden"/>
    <w:link w:val="GlavaZnak"/>
    <w:uiPriority w:val="99"/>
    <w:unhideWhenUsed/>
    <w:rsid w:val="00535D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535D50"/>
  </w:style>
  <w:style w:type="paragraph" w:styleId="Noga">
    <w:name w:val="footer"/>
    <w:basedOn w:val="Navaden"/>
    <w:link w:val="NogaZnak"/>
    <w:uiPriority w:val="99"/>
    <w:unhideWhenUsed/>
    <w:rsid w:val="00535D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535D50"/>
  </w:style>
  <w:style w:type="character" w:styleId="Hiperpovezava">
    <w:name w:val="Hyperlink"/>
    <w:basedOn w:val="Privzetapisavaodstavka"/>
    <w:uiPriority w:val="99"/>
    <w:unhideWhenUsed/>
    <w:rsid w:val="00D711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8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aja.rupnik@nlzoh.si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7EA568E4-44F7-4D90-843F-A8409C4CE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1469</Words>
  <Characters>8376</Characters>
  <Application>Microsoft Office Word</Application>
  <DocSecurity>0</DocSecurity>
  <Lines>69</Lines>
  <Paragraphs>19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F UM</Company>
  <LinksUpToDate>false</LinksUpToDate>
  <CharactersWithSpaces>9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Žalig</dc:creator>
  <cp:keywords/>
  <dc:description/>
  <cp:lastModifiedBy>Grega</cp:lastModifiedBy>
  <cp:revision>2</cp:revision>
  <dcterms:created xsi:type="dcterms:W3CDTF">2017-12-13T14:41:00Z</dcterms:created>
  <dcterms:modified xsi:type="dcterms:W3CDTF">2018-02-22T22:16:00Z</dcterms:modified>
</cp:coreProperties>
</file>